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ind w:left="0" w:right="0" w:firstLine="120"/>
        <w:rPr>
          <w:rFonts w:ascii="Times New Roman" w:hAnsi="Times New Roman" w:eastAsia="맑은 고딕" w:cs="Times New Roman"/>
          <w:color w:val="000000"/>
          <w:kern w:val="2"/>
          <w:szCs w:val="20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2 Table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Baseline characteristics of second-line drugs in the subgroup with available health screening data</w:t>
      </w:r>
    </w:p>
    <w:tbl>
      <w:tblPr>
        <w:tblW w:w="1364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10"/>
        <w:gridCol w:w="3410"/>
        <w:gridCol w:w="3410"/>
        <w:gridCol w:w="3410"/>
      </w:tblGrid>
      <w:tr>
        <w:trPr>
          <w:trHeight w:val="264" w:hRule="atLeast"/>
        </w:trPr>
        <w:tc>
          <w:tcPr>
            <w:tcW w:w="34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Variables</w:t>
            </w:r>
          </w:p>
        </w:tc>
        <w:tc>
          <w:tcPr>
            <w:tcW w:w="34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MET+SU (n = 14,444)</w:t>
            </w:r>
          </w:p>
        </w:tc>
        <w:tc>
          <w:tcPr>
            <w:tcW w:w="34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MET+DPP-4i (n = 18,912)</w:t>
            </w:r>
          </w:p>
        </w:tc>
        <w:tc>
          <w:tcPr>
            <w:tcW w:w="34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MET+TZD (n = 1,941)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Men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7,982 (55.3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0,573 (55.9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,147 (59.1)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Age, years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58.4 ± 10.4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56.2 ± 10.0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56.0 ± 10.0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Inclusion year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kern w:val="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009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7,000 (48.5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9,304 (49.2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,045 (53.8)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010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3,994 (27.7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5,483 (29.0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535 (27.6)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011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,024 (14.0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,608 (13.8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17 (11.2)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012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,426 (9.9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,517 (8.0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44 (7.4)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Body mass index, kg/m</w:t>
            </w: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  <w:vertAlign w:val="superscript"/>
              </w:rPr>
              <w:t>2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5.4 ± 3.3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5.3 ± 3.2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5.2 ± 3.3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Waist circumference, cm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86.0 ± 8.38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85.4 ± 8.3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85.4 ± 8.6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Systolic blood pressure, mmHg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29.2 ± 15.3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27.3 ± 14.8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27.6 ± 15.0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Total cholesterol, mg/dL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89.7 ± 39.8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82.7 ± 38.3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83.1 ± 38.2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Triglyceride, mg/dL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 xml:space="preserve">143.0 [102.0-206.0] 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35.0 [96.0-195.0]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35.0 [96.0-195.0]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HDL cholesterol, mg/dL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51.2 ± 23.0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51.0 ± 21.0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51.3 ± 20.7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LDL cholesterol, mg/dL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07.1 ± 50.9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01.7 ± 44.9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01.6 ± 40.8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Fasting glucose, mg/dL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33.0 [116.0-154.0]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28.0 [114.0-146.0]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26.0 [112.0-144.0]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Creatinine, mg/dL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.02 ± 1.03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0.98 ± 0.88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b/>
                <w:b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.02 ± 0.97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  <w:kern w:val="2"/>
                <w:szCs w:val="20"/>
              </w:rPr>
              <w:t>Smoking status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kern w:val="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Never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8,553 (59.2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1,084 (58.6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,078 (55.5)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Former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,975 (20.6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4,369 (23.1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447 (23.0)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Current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,916 (20.2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3,459 (18.3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b/>
                <w:b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416 (21.4)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  <w:kern w:val="2"/>
                <w:szCs w:val="20"/>
              </w:rPr>
              <w:t>Family history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20"/>
              </w:rPr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kern w:val="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Stroke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,401 (9.7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,100 (11.1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25 (11.6)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Heart disease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607 (4.2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1,029 (5.4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89 (4.6)</w:t>
            </w:r>
          </w:p>
        </w:tc>
      </w:tr>
      <w:tr>
        <w:trPr>
          <w:trHeight w:val="264" w:hRule="atLeast"/>
        </w:trPr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History of CVD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,089 (14.5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,622 (13.9)</w:t>
            </w:r>
          </w:p>
        </w:tc>
        <w:tc>
          <w:tcPr>
            <w:tcW w:w="3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75 (14.2)</w:t>
            </w:r>
          </w:p>
        </w:tc>
      </w:tr>
      <w:tr>
        <w:trPr>
          <w:trHeight w:val="264" w:hRule="atLeast"/>
        </w:trPr>
        <w:tc>
          <w:tcPr>
            <w:tcW w:w="34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Charlson score, unit</w:t>
            </w:r>
          </w:p>
        </w:tc>
        <w:tc>
          <w:tcPr>
            <w:tcW w:w="34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.8 ± 1.6</w:t>
            </w:r>
          </w:p>
        </w:tc>
        <w:tc>
          <w:tcPr>
            <w:tcW w:w="34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.8 ± 1.6</w:t>
            </w:r>
          </w:p>
        </w:tc>
        <w:tc>
          <w:tcPr>
            <w:tcW w:w="34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2.8 ± 1.5</w:t>
            </w:r>
          </w:p>
        </w:tc>
      </w:tr>
      <w:tr>
        <w:trPr>
          <w:trHeight w:val="264" w:hRule="atLeast"/>
        </w:trPr>
        <w:tc>
          <w:tcPr>
            <w:tcW w:w="1364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  <w:lang w:val="en-GB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Data are reported as means ± standard deviations, medians [25</w:t>
            </w: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  <w:vertAlign w:val="superscript"/>
              </w:rPr>
              <w:t>th</w:t>
            </w: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>–75</w:t>
            </w: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  <w:vertAlign w:val="superscript"/>
              </w:rPr>
              <w:t>th</w:t>
            </w: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</w:rPr>
              <w:t xml:space="preserve"> percentiles], or numbers (percentages) unless otherwise stated.</w:t>
            </w:r>
          </w:p>
        </w:tc>
      </w:tr>
      <w:tr>
        <w:trPr>
          <w:trHeight w:val="264" w:hRule="atLeast"/>
        </w:trPr>
        <w:tc>
          <w:tcPr>
            <w:tcW w:w="1364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left"/>
              <w:rPr>
                <w:rFonts w:ascii="Times New Roman" w:hAnsi="Times New Roman" w:eastAsia="맑은 고딕" w:cs="Times New Roman"/>
                <w:color w:val="000000"/>
                <w:kern w:val="2"/>
                <w:szCs w:val="20"/>
                <w:lang w:val="en-GB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Cs w:val="20"/>
                <w:lang w:val="en-GB"/>
              </w:rPr>
              <w:t>CVD, cardiovascular disease; MET, metformin; SU, sulfonylurea; DPP-4i, dipeptidyl peptidase-4 inhibitor; TZD, thiazolidinedione; HDL, high-density lipoprotein; LDL, low-density lipoprotein</w:t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  <w:jc w:val="both"/>
    </w:pPr>
    <w:rPr>
      <w:rFonts w:ascii="맑은 고딕" w:hAnsi="맑은 고딕" w:eastAsia="SimSun" w:cs="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basedOn w:val="DefaultParagraphFont"/>
    <w:qFormat/>
    <w:rPr>
      <w:rFonts w:ascii="맑은 고딕" w:hAnsi="맑은 고딕" w:eastAsia="맑은 고딕" w:cs="맑은 고딕"/>
    </w:rPr>
  </w:style>
  <w:style w:type="character" w:styleId="Char">
    <w:name w:val="머리글 Char"/>
    <w:basedOn w:val="DefaultParagraphFont"/>
    <w:qFormat/>
    <w:rPr/>
  </w:style>
  <w:style w:type="character" w:styleId="Char1">
    <w:name w:val="바닥글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EndNoteBibliography">
    <w:name w:val="EndNote Bibliography"/>
    <w:basedOn w:val="Normal"/>
    <w:qFormat/>
    <w:pPr>
      <w:spacing w:lineRule="atLeast" w:line="100"/>
      <w:jc w:val="left"/>
    </w:pPr>
    <w:rPr>
      <w:rFonts w:ascii="맑은 고딕" w:hAnsi="맑은 고딕" w:eastAsia="맑은 고딕" w:cs="맑은 고딕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80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80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14:05:00Z</dcterms:created>
  <dc:creator>이수진(내과학교실)</dc:creator>
  <dc:description/>
  <dc:language>en-US</dc:language>
  <cp:lastModifiedBy>이수진(내과학교실)</cp:lastModifiedBy>
  <cp:lastPrinted>2018-09-13T01:57:00Z</cp:lastPrinted>
  <dcterms:modified xsi:type="dcterms:W3CDTF">2018-09-13T12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